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5EF3A" w14:textId="77777777" w:rsidR="00B60C94" w:rsidRPr="0059263A" w:rsidRDefault="00B60C94" w:rsidP="00B60C9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9263A">
        <w:rPr>
          <w:rFonts w:ascii="Times New Roman" w:eastAsia="宋体" w:hAnsi="Times New Roman" w:cs="Times New Roman"/>
          <w:b/>
          <w:bCs/>
          <w:sz w:val="24"/>
          <w:szCs w:val="24"/>
        </w:rPr>
        <w:t>Metabolically healthy across body mass index categories in relation to serum Klotho levels: A population-based study</w:t>
      </w:r>
    </w:p>
    <w:p w14:paraId="2C477A4F" w14:textId="77777777" w:rsidR="00B60C94" w:rsidRPr="0059263A" w:rsidRDefault="00B60C94" w:rsidP="00B60C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263A">
        <w:rPr>
          <w:rFonts w:ascii="Times New Roman" w:hAnsi="Times New Roman" w:cs="Times New Roman"/>
          <w:sz w:val="24"/>
          <w:szCs w:val="24"/>
        </w:rPr>
        <w:t>Yanling Shu,</w:t>
      </w:r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59263A">
        <w:rPr>
          <w:rFonts w:ascii="Times New Roman" w:hAnsi="Times New Roman" w:cs="Times New Roman"/>
          <w:sz w:val="24"/>
          <w:szCs w:val="24"/>
        </w:rPr>
        <w:t xml:space="preserve">, </w:t>
      </w:r>
      <w:r w:rsidRPr="0059263A">
        <w:rPr>
          <w:rFonts w:ascii="Times New Roman" w:eastAsia="宋体" w:hAnsi="Times New Roman" w:cs="Times New Roman"/>
          <w:sz w:val="24"/>
          <w:szCs w:val="24"/>
        </w:rPr>
        <w:t>Junfan Yang</w:t>
      </w:r>
      <w:r w:rsidRPr="0059263A">
        <w:rPr>
          <w:rFonts w:ascii="Times New Roman" w:hAnsi="Times New Roman" w:cs="Times New Roman"/>
          <w:sz w:val="24"/>
          <w:szCs w:val="24"/>
        </w:rPr>
        <w:t>,</w:t>
      </w:r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t>3,4,</w:t>
      </w:r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85"/>
      </w:r>
      <w:r w:rsidRPr="0059263A">
        <w:rPr>
          <w:rFonts w:ascii="Times New Roman" w:hAnsi="Times New Roman" w:cs="Times New Roman"/>
          <w:sz w:val="24"/>
          <w:szCs w:val="24"/>
        </w:rPr>
        <w:t>, Linfei Dou,</w:t>
      </w:r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263A">
        <w:rPr>
          <w:rFonts w:ascii="Times New Roman" w:hAnsi="Times New Roman" w:cs="Times New Roman"/>
          <w:sz w:val="24"/>
          <w:szCs w:val="24"/>
        </w:rPr>
        <w:t xml:space="preserve"> Mingyang Wu,</w:t>
      </w:r>
      <w:proofErr w:type="gramStart"/>
      <w:r w:rsidRPr="0059263A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</w:p>
    <w:p w14:paraId="66F41324" w14:textId="77777777" w:rsidR="00EA6B91" w:rsidRPr="0059263A" w:rsidRDefault="00EA6B91">
      <w:pPr>
        <w:rPr>
          <w:rFonts w:ascii="Times New Roman" w:hAnsi="Times New Roman" w:cs="Times New Roman"/>
        </w:rPr>
      </w:pPr>
    </w:p>
    <w:p w14:paraId="1173A66B" w14:textId="77777777" w:rsidR="00B60C94" w:rsidRPr="0059263A" w:rsidRDefault="00B60C94">
      <w:pPr>
        <w:rPr>
          <w:rFonts w:ascii="Times New Roman" w:hAnsi="Times New Roman" w:cs="Times New Roman"/>
        </w:rPr>
      </w:pPr>
    </w:p>
    <w:p w14:paraId="2B0C84A1" w14:textId="77777777" w:rsidR="00B60C94" w:rsidRPr="0059263A" w:rsidRDefault="00B60C94">
      <w:pPr>
        <w:rPr>
          <w:rFonts w:ascii="Times New Roman" w:hAnsi="Times New Roman" w:cs="Times New Roman"/>
        </w:rPr>
      </w:pPr>
    </w:p>
    <w:p w14:paraId="7A9881EF" w14:textId="55BD359F" w:rsidR="00B60C94" w:rsidRPr="0059263A" w:rsidRDefault="00C768AC">
      <w:pPr>
        <w:rPr>
          <w:rFonts w:ascii="Times New Roman" w:hAnsi="Times New Roman" w:cs="Times New Roman"/>
        </w:rPr>
      </w:pPr>
      <w:r w:rsidRPr="0059263A">
        <w:rPr>
          <w:rFonts w:ascii="Times New Roman" w:hAnsi="Times New Roman" w:cs="Times New Roman"/>
          <w:b/>
          <w:bCs/>
        </w:rPr>
        <w:t>Table</w:t>
      </w:r>
      <w:r w:rsidR="00D41FC3" w:rsidRPr="0059263A">
        <w:rPr>
          <w:rFonts w:ascii="Times New Roman" w:hAnsi="Times New Roman" w:cs="Times New Roman"/>
          <w:b/>
          <w:bCs/>
        </w:rPr>
        <w:t xml:space="preserve"> S</w:t>
      </w:r>
      <w:r w:rsidR="004C494F" w:rsidRPr="0059263A">
        <w:rPr>
          <w:rFonts w:ascii="Times New Roman" w:hAnsi="Times New Roman" w:cs="Times New Roman"/>
          <w:b/>
          <w:bCs/>
        </w:rPr>
        <w:t>1</w:t>
      </w:r>
      <w:r w:rsidRPr="0059263A">
        <w:rPr>
          <w:rFonts w:ascii="Times New Roman" w:hAnsi="Times New Roman" w:cs="Times New Roman"/>
        </w:rPr>
        <w:t xml:space="preserve"> </w:t>
      </w:r>
      <w:r w:rsidR="00EB10D2">
        <w:rPr>
          <w:rFonts w:ascii="Times New Roman" w:hAnsi="Times New Roman" w:cs="Times New Roman" w:hint="eastAsia"/>
        </w:rPr>
        <w:t>T</w:t>
      </w:r>
      <w:r w:rsidRPr="0059263A">
        <w:rPr>
          <w:rFonts w:ascii="Times New Roman" w:hAnsi="Times New Roman" w:cs="Times New Roman"/>
        </w:rPr>
        <w:t>he association between metabolically healthy phenotypes and serum Klotho levels</w:t>
      </w:r>
      <w:r w:rsidR="004C494F" w:rsidRPr="0059263A">
        <w:rPr>
          <w:rFonts w:ascii="Times New Roman" w:hAnsi="Times New Roman" w:cs="Times New Roman"/>
        </w:rPr>
        <w:t xml:space="preserve"> (imputation dataset)</w:t>
      </w:r>
      <w:r w:rsidRPr="0059263A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2"/>
        <w:gridCol w:w="1416"/>
        <w:gridCol w:w="883"/>
        <w:gridCol w:w="1326"/>
        <w:gridCol w:w="884"/>
        <w:gridCol w:w="1416"/>
        <w:gridCol w:w="879"/>
      </w:tblGrid>
      <w:tr w:rsidR="00C768AC" w:rsidRPr="0059263A" w14:paraId="44DFC066" w14:textId="77777777" w:rsidTr="00D41FC3">
        <w:trPr>
          <w:trHeight w:val="330"/>
        </w:trPr>
        <w:tc>
          <w:tcPr>
            <w:tcW w:w="905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37A930" w14:textId="187E5466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</w:t>
            </w:r>
            <w:r w:rsidR="00F21E01"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y</w:t>
            </w: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health</w:t>
            </w:r>
            <w:r w:rsidR="00F21E01"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</w:t>
            </w: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phenotypes</w:t>
            </w:r>
          </w:p>
        </w:tc>
        <w:tc>
          <w:tcPr>
            <w:tcW w:w="1384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284E1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0</w:t>
            </w:r>
          </w:p>
        </w:tc>
        <w:tc>
          <w:tcPr>
            <w:tcW w:w="133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0A20D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38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59F5F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</w:tr>
      <w:tr w:rsidR="00D41FC3" w:rsidRPr="0059263A" w14:paraId="63A97B59" w14:textId="77777777" w:rsidTr="00D41FC3">
        <w:trPr>
          <w:trHeight w:val="735"/>
        </w:trPr>
        <w:tc>
          <w:tcPr>
            <w:tcW w:w="905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4EE6E" w14:textId="77777777" w:rsidR="00C768AC" w:rsidRPr="0059263A" w:rsidRDefault="00C768AC" w:rsidP="00C768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9BE8F3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476D7" w14:textId="1BB69129" w:rsidR="00C768AC" w:rsidRPr="0059263A" w:rsidRDefault="00EB10D2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FD14D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D3D7A" w14:textId="2A884A7C" w:rsidR="00C768AC" w:rsidRPr="0059263A" w:rsidRDefault="00EB10D2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0C6E9A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BD866" w14:textId="71B09740" w:rsidR="00C768AC" w:rsidRPr="0059263A" w:rsidRDefault="00EB10D2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D41FC3" w:rsidRPr="0059263A" w14:paraId="40DE54ED" w14:textId="77777777" w:rsidTr="00D41FC3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EB4E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-N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917B4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4B5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B863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5F45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A179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7CC5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</w:tr>
      <w:tr w:rsidR="00C768AC" w:rsidRPr="0059263A" w14:paraId="46D6C57B" w14:textId="77777777" w:rsidTr="00D41FC3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ED41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-O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9254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0 (-10.1, -1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97CD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73E8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3 (-9.4, -1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5C5A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D711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 (-9.8, -1.3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002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</w:tr>
      <w:tr w:rsidR="00C768AC" w:rsidRPr="0059263A" w14:paraId="34DE63B6" w14:textId="77777777" w:rsidTr="00D41FC3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7D6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O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C2A6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1 (-10.1, -2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4634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01F2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6 (-9.6, -1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7E93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931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6.6 (-10.5, -2.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83D6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C768AC" w:rsidRPr="0059263A" w14:paraId="65E4C3DC" w14:textId="77777777" w:rsidTr="00D41FC3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1515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-N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9E8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8 (-8.8, -2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1CF9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4151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 (-7.1, -0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977F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B02A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9 (-6.9, -0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0A9C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6</w:t>
            </w:r>
          </w:p>
        </w:tc>
      </w:tr>
      <w:tr w:rsidR="00C768AC" w:rsidRPr="0059263A" w14:paraId="42761137" w14:textId="77777777" w:rsidTr="00D41FC3">
        <w:trPr>
          <w:trHeight w:val="300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9D0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-OW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0B4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8.1 (-10.9, -5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CF73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23F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9 (-8.9, -2.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5210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E4C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6.0 (-8.9, -2.9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5553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C768AC" w:rsidRPr="0059263A" w14:paraId="661B53B6" w14:textId="77777777" w:rsidTr="00D41FC3">
        <w:trPr>
          <w:trHeight w:val="315"/>
        </w:trPr>
        <w:tc>
          <w:tcPr>
            <w:tcW w:w="9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F506F" w14:textId="77777777" w:rsidR="00C768AC" w:rsidRPr="0059263A" w:rsidRDefault="00C768AC" w:rsidP="00C768A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D89EB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7.5 (-10.3, -4.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0BCCF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83322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8 (-8.6, -2.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8E6257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F65EC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6.2 (-9.0, -3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D5B8B2" w14:textId="77777777" w:rsidR="00C768AC" w:rsidRPr="00BA6110" w:rsidRDefault="00C768AC" w:rsidP="00C768A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A6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52D64732" w14:textId="77777777" w:rsidR="00D41FC3" w:rsidRPr="0059263A" w:rsidRDefault="00D41FC3" w:rsidP="00D41FC3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b/>
          <w:bCs/>
          <w:sz w:val="18"/>
          <w:szCs w:val="18"/>
        </w:rPr>
        <w:t xml:space="preserve">Note: </w:t>
      </w:r>
      <w:r w:rsidRPr="0059263A">
        <w:rPr>
          <w:rFonts w:ascii="Times New Roman" w:hAnsi="Times New Roman" w:cs="Times New Roman"/>
          <w:sz w:val="18"/>
          <w:szCs w:val="18"/>
        </w:rPr>
        <w:t>MH-NW, metabolically healthy normal weight; MH-OW, metabolically healthy overweight; MHO, metabolically healthy obesity; MU-NW, metabolically unhealthy normal weight; MU-OW, metabolically unhealthy overweight; MUO, metabolically unhealthy obesity.</w:t>
      </w:r>
    </w:p>
    <w:p w14:paraId="01762495" w14:textId="77777777" w:rsidR="00D41FC3" w:rsidRPr="0059263A" w:rsidRDefault="00D41FC3" w:rsidP="00D41FC3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0: crude model.</w:t>
      </w:r>
    </w:p>
    <w:p w14:paraId="2C660C52" w14:textId="77777777" w:rsidR="00D41FC3" w:rsidRPr="0059263A" w:rsidRDefault="00D41FC3" w:rsidP="00D41FC3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1: adjusted for age and sex.</w:t>
      </w:r>
    </w:p>
    <w:p w14:paraId="61F3755D" w14:textId="77777777" w:rsidR="00D41FC3" w:rsidRPr="0059263A" w:rsidRDefault="00D41FC3" w:rsidP="00D41FC3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2: adjusted for age, sex, education, eGFR, race/ethnicity, serum cotinine and alcohol drinking.</w:t>
      </w:r>
    </w:p>
    <w:p w14:paraId="53626D5C" w14:textId="77777777" w:rsidR="00B60C94" w:rsidRPr="0059263A" w:rsidRDefault="00B60C94">
      <w:pPr>
        <w:rPr>
          <w:rFonts w:ascii="Times New Roman" w:hAnsi="Times New Roman" w:cs="Times New Roman"/>
        </w:rPr>
      </w:pPr>
    </w:p>
    <w:p w14:paraId="5F68B47B" w14:textId="327D0DAE" w:rsidR="00B60C94" w:rsidRPr="0059263A" w:rsidRDefault="00E93785">
      <w:pPr>
        <w:rPr>
          <w:rFonts w:ascii="Times New Roman" w:hAnsi="Times New Roman" w:cs="Times New Roman"/>
        </w:rPr>
      </w:pPr>
      <w:r w:rsidRPr="0059263A">
        <w:rPr>
          <w:rFonts w:ascii="Times New Roman" w:hAnsi="Times New Roman" w:cs="Times New Roman"/>
          <w:b/>
          <w:bCs/>
        </w:rPr>
        <w:t>Table S2</w:t>
      </w:r>
      <w:r w:rsidRPr="0059263A">
        <w:rPr>
          <w:rFonts w:ascii="Times New Roman" w:hAnsi="Times New Roman" w:cs="Times New Roman"/>
        </w:rPr>
        <w:t xml:space="preserve"> </w:t>
      </w:r>
      <w:r w:rsidR="00EB10D2">
        <w:rPr>
          <w:rFonts w:ascii="Times New Roman" w:hAnsi="Times New Roman" w:cs="Times New Roman" w:hint="eastAsia"/>
        </w:rPr>
        <w:t>T</w:t>
      </w:r>
      <w:r w:rsidRPr="0059263A">
        <w:rPr>
          <w:rFonts w:ascii="Times New Roman" w:hAnsi="Times New Roman" w:cs="Times New Roman"/>
        </w:rPr>
        <w:t>he association between metabolically healthy phenotypes and serum Klotho levels (waist circumference-based abdominal obesity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6"/>
        <w:gridCol w:w="1332"/>
        <w:gridCol w:w="925"/>
        <w:gridCol w:w="1326"/>
        <w:gridCol w:w="925"/>
        <w:gridCol w:w="1332"/>
        <w:gridCol w:w="920"/>
      </w:tblGrid>
      <w:tr w:rsidR="00F21E01" w:rsidRPr="0059263A" w14:paraId="1A274040" w14:textId="77777777" w:rsidTr="00F2023C">
        <w:trPr>
          <w:trHeight w:val="330"/>
        </w:trPr>
        <w:tc>
          <w:tcPr>
            <w:tcW w:w="930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ED07C" w14:textId="4B60D8E8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ally healthy phenotypes</w:t>
            </w:r>
          </w:p>
        </w:tc>
        <w:tc>
          <w:tcPr>
            <w:tcW w:w="135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00F9CA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0</w:t>
            </w:r>
          </w:p>
        </w:tc>
        <w:tc>
          <w:tcPr>
            <w:tcW w:w="1355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7BA4EE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135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3238A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</w:tr>
      <w:tr w:rsidR="00F2023C" w:rsidRPr="0059263A" w14:paraId="38643F79" w14:textId="77777777" w:rsidTr="00F2023C">
        <w:trPr>
          <w:trHeight w:val="735"/>
        </w:trPr>
        <w:tc>
          <w:tcPr>
            <w:tcW w:w="930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885EE" w14:textId="77777777" w:rsidR="00F21E01" w:rsidRPr="0059263A" w:rsidRDefault="00F21E01" w:rsidP="00F21E0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96DB86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0520F" w14:textId="26DE2DA6" w:rsidR="00F21E01" w:rsidRPr="0059263A" w:rsidRDefault="00EB10D2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7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08F3FF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8562B8" w14:textId="18A42939" w:rsidR="00F21E01" w:rsidRPr="0059263A" w:rsidRDefault="00EB10D2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28E197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35944" w14:textId="3BD7EEA5" w:rsidR="00F21E01" w:rsidRPr="0059263A" w:rsidRDefault="00EB10D2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B10D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F2023C" w:rsidRPr="0059263A" w14:paraId="6EF6AA8C" w14:textId="77777777" w:rsidTr="00F2023C">
        <w:trPr>
          <w:trHeight w:val="300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E085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-NW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3DCF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12D5" w14:textId="6F9326A3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26AE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EFA" w14:textId="071AA7C6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5111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E9F1" w14:textId="2C720404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21E01" w:rsidRPr="0059263A" w14:paraId="3D85E742" w14:textId="77777777" w:rsidTr="00F2023C">
        <w:trPr>
          <w:trHeight w:val="300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190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O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58CE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7 (-7.5, 0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7FBF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A2F8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3.8 (-7.7, 0.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E31A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4293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0 (-7.8, -0.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AFB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8</w:t>
            </w:r>
          </w:p>
        </w:tc>
      </w:tr>
      <w:tr w:rsidR="00F21E01" w:rsidRPr="0059263A" w14:paraId="1B6D8BB6" w14:textId="77777777" w:rsidTr="00F2023C">
        <w:trPr>
          <w:trHeight w:val="300"/>
        </w:trPr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B45B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-NW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D7AE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2 (-7.0, -1.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923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0EE8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 (-5.3, 0.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726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FA16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4 (-5.2, 0.6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C71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6</w:t>
            </w:r>
          </w:p>
        </w:tc>
      </w:tr>
      <w:tr w:rsidR="00F21E01" w:rsidRPr="0059263A" w14:paraId="0E55676C" w14:textId="77777777" w:rsidTr="00F2023C">
        <w:trPr>
          <w:trHeight w:val="315"/>
        </w:trPr>
        <w:tc>
          <w:tcPr>
            <w:tcW w:w="9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584BB" w14:textId="77777777" w:rsidR="00F21E01" w:rsidRPr="0059263A" w:rsidRDefault="00F21E01" w:rsidP="00F21E0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26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O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1DBF2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4 (-8.2, -2.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F7681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7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E2176A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2 (-7.1, -1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93492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29091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4.4 (-7.3, -1.4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0E81D" w14:textId="77777777" w:rsidR="00F21E01" w:rsidRPr="00DB5110" w:rsidRDefault="00F21E01" w:rsidP="00F21E0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B511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</w:tr>
    </w:tbl>
    <w:p w14:paraId="4C2765A8" w14:textId="285BAAF5" w:rsidR="00D613D0" w:rsidRDefault="00F2023C" w:rsidP="00F2023C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OLE_LINK11"/>
      <w:r w:rsidRPr="0059263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D613D0">
        <w:rPr>
          <w:rFonts w:ascii="Times New Roman" w:hAnsi="Times New Roman" w:cs="Times New Roman"/>
          <w:sz w:val="18"/>
          <w:szCs w:val="18"/>
        </w:rPr>
        <w:t xml:space="preserve"> </w:t>
      </w:r>
      <w:r w:rsidR="00D613D0" w:rsidRPr="00D613D0">
        <w:rPr>
          <w:rFonts w:ascii="Times New Roman" w:hAnsi="Times New Roman" w:cs="Times New Roman" w:hint="eastAsia"/>
          <w:sz w:val="18"/>
          <w:szCs w:val="18"/>
        </w:rPr>
        <w:t>the cut-off value for waist circumference-based abdominal obesity</w:t>
      </w:r>
      <w:r w:rsidR="00D613D0">
        <w:rPr>
          <w:rFonts w:ascii="Times New Roman" w:hAnsi="Times New Roman" w:cs="Times New Roman" w:hint="eastAsia"/>
          <w:sz w:val="18"/>
          <w:szCs w:val="18"/>
        </w:rPr>
        <w:t>: 102cm for men and 88cm for women.</w:t>
      </w:r>
    </w:p>
    <w:p w14:paraId="071FFE7D" w14:textId="3A46E0B5" w:rsidR="00F2023C" w:rsidRPr="0059263A" w:rsidRDefault="00F2023C" w:rsidP="00F2023C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H-NW, metabolically healthy normal weight; MH-OW, metabolically healthy overweight; MHO, metabolically healthy obesity; MU-NW, metabolically unhealthy normal weight; MU-OW, metabolically unhealthy overweight; MUO, metabolically unhealthy obesity.</w:t>
      </w:r>
    </w:p>
    <w:bookmarkEnd w:id="0"/>
    <w:p w14:paraId="7172AB98" w14:textId="77777777" w:rsidR="00F2023C" w:rsidRPr="0059263A" w:rsidRDefault="00F2023C" w:rsidP="00F2023C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0: crude model.</w:t>
      </w:r>
    </w:p>
    <w:p w14:paraId="572DCA2C" w14:textId="77777777" w:rsidR="00F2023C" w:rsidRPr="0059263A" w:rsidRDefault="00F2023C" w:rsidP="00F2023C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1: adjusted for age and sex.</w:t>
      </w:r>
    </w:p>
    <w:p w14:paraId="20B12688" w14:textId="4CE402A2" w:rsidR="00B60C94" w:rsidRDefault="00F2023C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sz w:val="18"/>
          <w:szCs w:val="18"/>
        </w:rPr>
        <w:t>Model 2: adjusted for age, sex, education, eGFR, race/ethnicity, serum cotinine and alcohol drinking.</w:t>
      </w:r>
    </w:p>
    <w:p w14:paraId="47777429" w14:textId="6285519E" w:rsidR="00D76CFF" w:rsidRPr="0059263A" w:rsidRDefault="00D76CFF" w:rsidP="00D76CFF">
      <w:pPr>
        <w:rPr>
          <w:rFonts w:ascii="Times New Roman" w:hAnsi="Times New Roman" w:cs="Times New Roman"/>
        </w:rPr>
      </w:pPr>
      <w:r w:rsidRPr="0059263A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3</w:t>
      </w:r>
      <w:r w:rsidRPr="0059263A">
        <w:rPr>
          <w:rFonts w:ascii="Times New Roman" w:hAnsi="Times New Roman" w:cs="Times New Roman"/>
        </w:rPr>
        <w:t xml:space="preserve"> </w:t>
      </w:r>
      <w:r w:rsidR="00076A27">
        <w:rPr>
          <w:rFonts w:ascii="Times New Roman" w:hAnsi="Times New Roman" w:cs="Times New Roman" w:hint="eastAsia"/>
        </w:rPr>
        <w:t>T</w:t>
      </w:r>
      <w:r w:rsidRPr="0059263A">
        <w:rPr>
          <w:rFonts w:ascii="Times New Roman" w:hAnsi="Times New Roman" w:cs="Times New Roman"/>
        </w:rPr>
        <w:t>he association between metabolically healthy phenotypes and serum Klotho lev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9"/>
        <w:gridCol w:w="3494"/>
        <w:gridCol w:w="2123"/>
      </w:tblGrid>
      <w:tr w:rsidR="00513BB1" w:rsidRPr="00B070B7" w14:paraId="0064F94B" w14:textId="77777777" w:rsidTr="00513BB1">
        <w:trPr>
          <w:trHeight w:val="330"/>
        </w:trPr>
        <w:tc>
          <w:tcPr>
            <w:tcW w:w="1619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528F5E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tabolically healthy phenotypes</w:t>
            </w:r>
          </w:p>
        </w:tc>
        <w:tc>
          <w:tcPr>
            <w:tcW w:w="3381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533E7" w14:textId="0924B44F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odel </w:t>
            </w:r>
          </w:p>
        </w:tc>
      </w:tr>
      <w:tr w:rsidR="00513BB1" w:rsidRPr="00B070B7" w14:paraId="4E29533A" w14:textId="77777777" w:rsidTr="00513BB1">
        <w:trPr>
          <w:trHeight w:val="975"/>
        </w:trPr>
        <w:tc>
          <w:tcPr>
            <w:tcW w:w="1619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5397" w14:textId="77777777" w:rsidR="00513BB1" w:rsidRPr="00B070B7" w:rsidRDefault="00513BB1" w:rsidP="00B070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C8E4D9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cent Changes (%) and 95%CI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028C9" w14:textId="5ADCEBF9" w:rsidR="00513BB1" w:rsidRPr="00B070B7" w:rsidRDefault="005579F9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579F9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513BB1"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513BB1" w:rsidRPr="00B070B7" w14:paraId="2048EB8E" w14:textId="77777777" w:rsidTr="00513BB1">
        <w:trPr>
          <w:trHeight w:val="30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B85B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-NW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896D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FF61" w14:textId="42376DA1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513BB1" w:rsidRPr="00B070B7" w14:paraId="31999271" w14:textId="77777777" w:rsidTr="00513BB1">
        <w:trPr>
          <w:trHeight w:val="30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CB8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-OW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986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3 (-9.7, -0.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BA57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513BB1" w:rsidRPr="00B070B7" w14:paraId="26E97E6E" w14:textId="77777777" w:rsidTr="00513BB1">
        <w:trPr>
          <w:trHeight w:val="30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62F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HO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273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3 (-9.5, -0.9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75EB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9</w:t>
            </w:r>
          </w:p>
        </w:tc>
      </w:tr>
      <w:tr w:rsidR="00513BB1" w:rsidRPr="00B070B7" w14:paraId="15D3218B" w14:textId="77777777" w:rsidTr="00513BB1">
        <w:trPr>
          <w:trHeight w:val="30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156E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-NW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6E4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3.7 (-6.9, -0.3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1E0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32</w:t>
            </w:r>
          </w:p>
        </w:tc>
      </w:tr>
      <w:tr w:rsidR="00513BB1" w:rsidRPr="00B070B7" w14:paraId="30876B9B" w14:textId="77777777" w:rsidTr="00513BB1">
        <w:trPr>
          <w:trHeight w:val="300"/>
        </w:trPr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8C03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-OW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7CBB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5.8 (-9.1, -2.4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E315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:rsidR="00513BB1" w:rsidRPr="00B070B7" w14:paraId="2A4B5D49" w14:textId="77777777" w:rsidTr="00513BB1">
        <w:trPr>
          <w:trHeight w:val="315"/>
        </w:trPr>
        <w:tc>
          <w:tcPr>
            <w:tcW w:w="16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7DE04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O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E64391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6.1 (-9.1, -3.0)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AFB67" w14:textId="77777777" w:rsidR="00513BB1" w:rsidRPr="00B070B7" w:rsidRDefault="00513BB1" w:rsidP="00B070B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070B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29A4EC0B" w14:textId="1B94B9FE" w:rsidR="00B070B7" w:rsidRPr="0059263A" w:rsidRDefault="00B070B7" w:rsidP="00B070B7">
      <w:pPr>
        <w:rPr>
          <w:rFonts w:ascii="Times New Roman" w:hAnsi="Times New Roman" w:cs="Times New Roman"/>
          <w:sz w:val="18"/>
          <w:szCs w:val="18"/>
        </w:rPr>
      </w:pPr>
      <w:r w:rsidRPr="0059263A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D613D0">
        <w:rPr>
          <w:rFonts w:ascii="Times New Roman" w:hAnsi="Times New Roman" w:cs="Times New Roman"/>
          <w:sz w:val="18"/>
          <w:szCs w:val="18"/>
        </w:rPr>
        <w:t xml:space="preserve"> </w:t>
      </w:r>
      <w:r w:rsidRPr="0059263A">
        <w:rPr>
          <w:rFonts w:ascii="Times New Roman" w:hAnsi="Times New Roman" w:cs="Times New Roman"/>
          <w:sz w:val="18"/>
          <w:szCs w:val="18"/>
        </w:rPr>
        <w:t>MH-NW, metabolically healthy normal weight; MH-OW, metabolically healthy overweight; MHO, metabolically healthy obesity; MU-NW, metabolically unhealthy normal weight; MU-OW, metabolically unhealthy overweight; MUO, metabolically unhealthy obesity.</w:t>
      </w:r>
    </w:p>
    <w:p w14:paraId="14469F8E" w14:textId="62235C6F" w:rsidR="00B070B7" w:rsidRPr="00D55EAF" w:rsidRDefault="00B070B7" w:rsidP="00B070B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D55EAF">
        <w:rPr>
          <w:rFonts w:ascii="Times New Roman" w:hAnsi="Times New Roman" w:cs="Times New Roman"/>
          <w:b/>
          <w:bCs/>
          <w:sz w:val="18"/>
          <w:szCs w:val="18"/>
        </w:rPr>
        <w:t>Model: adjusted for age, sex, education, eGFR, race/ethnicity, serum cotinine</w:t>
      </w:r>
      <w:r w:rsidRPr="00D55EAF">
        <w:rPr>
          <w:rFonts w:ascii="Times New Roman" w:hAnsi="Times New Roman" w:cs="Times New Roman" w:hint="eastAsia"/>
          <w:b/>
          <w:bCs/>
          <w:sz w:val="18"/>
          <w:szCs w:val="18"/>
        </w:rPr>
        <w:t>,</w:t>
      </w:r>
      <w:r w:rsidRPr="00D55EAF">
        <w:rPr>
          <w:rFonts w:ascii="Times New Roman" w:hAnsi="Times New Roman" w:cs="Times New Roman"/>
          <w:b/>
          <w:bCs/>
          <w:sz w:val="18"/>
          <w:szCs w:val="18"/>
        </w:rPr>
        <w:t xml:space="preserve"> alcohol drinking</w:t>
      </w:r>
      <w:r w:rsidRPr="00D55EA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, dietary energy intake, physical activity, </w:t>
      </w:r>
      <w:r w:rsidRPr="00D55EAF">
        <w:rPr>
          <w:rFonts w:ascii="Times New Roman" w:hAnsi="Times New Roman" w:cs="Times New Roman"/>
          <w:b/>
          <w:bCs/>
          <w:sz w:val="18"/>
          <w:szCs w:val="18"/>
        </w:rPr>
        <w:t>and</w:t>
      </w:r>
      <w:r w:rsidRPr="00D55EA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ardiovascular diseases</w:t>
      </w:r>
      <w:r w:rsidRPr="00D55EAF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p w14:paraId="20C52DB6" w14:textId="77777777" w:rsidR="00D76CFF" w:rsidRPr="00B070B7" w:rsidRDefault="00D76CFF">
      <w:pPr>
        <w:rPr>
          <w:rFonts w:ascii="Times New Roman" w:hAnsi="Times New Roman" w:cs="Times New Roman"/>
          <w:sz w:val="18"/>
          <w:szCs w:val="18"/>
        </w:rPr>
      </w:pPr>
    </w:p>
    <w:sectPr w:rsidR="00D76CFF" w:rsidRPr="00B07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E875C5" w14:textId="77777777" w:rsidR="0087649F" w:rsidRDefault="0087649F" w:rsidP="00B60C94">
      <w:pPr>
        <w:rPr>
          <w:rFonts w:hint="eastAsia"/>
        </w:rPr>
      </w:pPr>
      <w:r>
        <w:separator/>
      </w:r>
    </w:p>
  </w:endnote>
  <w:endnote w:type="continuationSeparator" w:id="0">
    <w:p w14:paraId="7CA2C86E" w14:textId="77777777" w:rsidR="0087649F" w:rsidRDefault="0087649F" w:rsidP="00B60C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6D679" w14:textId="77777777" w:rsidR="0087649F" w:rsidRDefault="0087649F" w:rsidP="00B60C94">
      <w:pPr>
        <w:rPr>
          <w:rFonts w:hint="eastAsia"/>
        </w:rPr>
      </w:pPr>
      <w:r>
        <w:separator/>
      </w:r>
    </w:p>
  </w:footnote>
  <w:footnote w:type="continuationSeparator" w:id="0">
    <w:p w14:paraId="367AEE0D" w14:textId="77777777" w:rsidR="0087649F" w:rsidRDefault="0087649F" w:rsidP="00B60C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91"/>
    <w:rsid w:val="00076A27"/>
    <w:rsid w:val="001B6FE8"/>
    <w:rsid w:val="00237A65"/>
    <w:rsid w:val="002A186F"/>
    <w:rsid w:val="0038271D"/>
    <w:rsid w:val="004C494F"/>
    <w:rsid w:val="00513BB1"/>
    <w:rsid w:val="00523804"/>
    <w:rsid w:val="005579F9"/>
    <w:rsid w:val="0059263A"/>
    <w:rsid w:val="006665D0"/>
    <w:rsid w:val="006E29BB"/>
    <w:rsid w:val="006F57B1"/>
    <w:rsid w:val="0087649F"/>
    <w:rsid w:val="008B16EA"/>
    <w:rsid w:val="008B603C"/>
    <w:rsid w:val="008D1D7D"/>
    <w:rsid w:val="009B2F34"/>
    <w:rsid w:val="00B070B7"/>
    <w:rsid w:val="00B60C94"/>
    <w:rsid w:val="00BA6110"/>
    <w:rsid w:val="00BE52E1"/>
    <w:rsid w:val="00C42342"/>
    <w:rsid w:val="00C768AC"/>
    <w:rsid w:val="00CA4577"/>
    <w:rsid w:val="00CE4C00"/>
    <w:rsid w:val="00D41FC3"/>
    <w:rsid w:val="00D55EAF"/>
    <w:rsid w:val="00D613D0"/>
    <w:rsid w:val="00D76CFF"/>
    <w:rsid w:val="00DB5110"/>
    <w:rsid w:val="00E3612F"/>
    <w:rsid w:val="00E93785"/>
    <w:rsid w:val="00EA6B91"/>
    <w:rsid w:val="00EB10D2"/>
    <w:rsid w:val="00EB234D"/>
    <w:rsid w:val="00F2023C"/>
    <w:rsid w:val="00F2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6BA34C"/>
  <w15:chartTrackingRefBased/>
  <w15:docId w15:val="{45BA98AF-DC66-41D2-B9B4-67D71716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C9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C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0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0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0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5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洋 吴</dc:creator>
  <cp:keywords/>
  <dc:description/>
  <cp:lastModifiedBy>明洋 吴</cp:lastModifiedBy>
  <cp:revision>29</cp:revision>
  <dcterms:created xsi:type="dcterms:W3CDTF">2025-01-02T14:45:00Z</dcterms:created>
  <dcterms:modified xsi:type="dcterms:W3CDTF">2025-01-08T05:47:00Z</dcterms:modified>
</cp:coreProperties>
</file>